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6DA4" w:rsidRDefault="00F5287E">
      <w:r>
        <w:rPr>
          <w:noProof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2124B0CC" wp14:editId="179F57D5">
                <wp:simplePos x="0" y="0"/>
                <wp:positionH relativeFrom="column">
                  <wp:posOffset>3431209</wp:posOffset>
                </wp:positionH>
                <wp:positionV relativeFrom="paragraph">
                  <wp:posOffset>988060</wp:posOffset>
                </wp:positionV>
                <wp:extent cx="457200" cy="276225"/>
                <wp:effectExtent l="0" t="0" r="0" b="0"/>
                <wp:wrapNone/>
                <wp:docPr id="8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7200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641E8" w:rsidRPr="00532333" w:rsidRDefault="001641E8" w:rsidP="001641E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0.9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124B0CC" id="_x0000_t202" coordsize="21600,21600" o:spt="202" path="m,l,21600r21600,l21600,xe">
                <v:stroke joinstyle="miter"/>
                <v:path gradientshapeok="t" o:connecttype="rect"/>
              </v:shapetype>
              <v:shape id="Caixa de Texto 2" o:spid="_x0000_s1026" type="#_x0000_t202" style="position:absolute;margin-left:270.15pt;margin-top:77.8pt;width:36pt;height:21.7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" filled="f" stroked="f">
                <v:textbox>
                  <w:txbxContent>
                    <w:p w:rsidR="001641E8" w:rsidRPr="00532333" w:rsidRDefault="001641E8" w:rsidP="001641E8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0.9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46118F60" wp14:editId="2AB63A95">
                <wp:simplePos x="0" y="0"/>
                <wp:positionH relativeFrom="column">
                  <wp:posOffset>2168525</wp:posOffset>
                </wp:positionH>
                <wp:positionV relativeFrom="paragraph">
                  <wp:posOffset>1148411</wp:posOffset>
                </wp:positionV>
                <wp:extent cx="447675" cy="276225"/>
                <wp:effectExtent l="0" t="0" r="0" b="0"/>
                <wp:wrapNone/>
                <wp:docPr id="9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7675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641E8" w:rsidRPr="00532333" w:rsidRDefault="001641E8" w:rsidP="001641E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0.8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118F60" id="_x0000_s1027" type="#_x0000_t202" style="position:absolute;margin-left:170.75pt;margin-top:90.45pt;width:35.25pt;height:21.75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" filled="f" stroked="f">
                <v:textbox>
                  <w:txbxContent>
                    <w:p w:rsidR="001641E8" w:rsidRPr="00532333" w:rsidRDefault="001641E8" w:rsidP="001641E8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0.8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column">
                  <wp:posOffset>3052362</wp:posOffset>
                </wp:positionH>
                <wp:positionV relativeFrom="paragraph">
                  <wp:posOffset>538121</wp:posOffset>
                </wp:positionV>
                <wp:extent cx="457200" cy="276225"/>
                <wp:effectExtent l="0" t="0" r="0" b="0"/>
                <wp:wrapNone/>
                <wp:docPr id="217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7200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32333" w:rsidRPr="00532333" w:rsidRDefault="001641E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1.2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240.35pt;margin-top:42.35pt;width:36pt;height:21.7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" filled="f" stroked="f">
                <v:textbox>
                  <w:txbxContent>
                    <w:p w:rsidR="00532333" w:rsidRPr="00532333" w:rsidRDefault="001641E8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1.2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19C2D123" wp14:editId="61DDE58F">
                <wp:simplePos x="0" y="0"/>
                <wp:positionH relativeFrom="column">
                  <wp:posOffset>1824410</wp:posOffset>
                </wp:positionH>
                <wp:positionV relativeFrom="paragraph">
                  <wp:posOffset>588672</wp:posOffset>
                </wp:positionV>
                <wp:extent cx="447675" cy="276225"/>
                <wp:effectExtent l="0" t="0" r="0" b="0"/>
                <wp:wrapNone/>
                <wp:docPr id="4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7675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32333" w:rsidRPr="00532333" w:rsidRDefault="001641E8" w:rsidP="0053233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1.</w:t>
                            </w:r>
                            <w:r w:rsidR="00055EBC">
                              <w:rPr>
                                <w:rFonts w:ascii="Times New Roman" w:hAnsi="Times New Roman" w:cs="Times New Roman"/>
                              </w:rPr>
                              <w:t>1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C2D123" id="_x0000_s1029" type="#_x0000_t202" style="position:absolute;margin-left:143.65pt;margin-top:46.35pt;width:35.25pt;height:21.7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" filled="f" stroked="f">
                <v:textbox>
                  <w:txbxContent>
                    <w:p w:rsidR="00532333" w:rsidRPr="00532333" w:rsidRDefault="001641E8" w:rsidP="00532333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1.</w:t>
                      </w:r>
                      <w:r w:rsidR="00055EBC">
                        <w:rPr>
                          <w:rFonts w:ascii="Times New Roman" w:hAnsi="Times New Roman" w:cs="Times New Roman"/>
                        </w:rPr>
                        <w:t>18</w:t>
                      </w:r>
                    </w:p>
                  </w:txbxContent>
                </v:textbox>
              </v:shape>
            </w:pict>
          </mc:Fallback>
        </mc:AlternateContent>
      </w:r>
      <w:r w:rsidR="008405B0">
        <w:rPr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>
                <wp:simplePos x="0" y="0"/>
                <wp:positionH relativeFrom="margin">
                  <wp:posOffset>40640</wp:posOffset>
                </wp:positionH>
                <wp:positionV relativeFrom="paragraph">
                  <wp:posOffset>292487</wp:posOffset>
                </wp:positionV>
                <wp:extent cx="421419" cy="2615979"/>
                <wp:effectExtent l="0" t="0" r="0" b="0"/>
                <wp:wrapNone/>
                <wp:docPr id="2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1419" cy="261597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754BE" w:rsidRDefault="002754BE" w:rsidP="008405B0">
                            <w:pPr>
                              <w:spacing w:line="320" w:lineRule="atLeas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1.4</w:t>
                            </w:r>
                            <w:r w:rsidR="008405B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  <w:p w:rsidR="002754BE" w:rsidRDefault="002754BE" w:rsidP="008405B0">
                            <w:pPr>
                              <w:spacing w:line="320" w:lineRule="atLeas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1.2</w:t>
                            </w:r>
                            <w:r w:rsidR="008405B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  <w:p w:rsidR="002754BE" w:rsidRDefault="002754BE" w:rsidP="008405B0">
                            <w:pPr>
                              <w:spacing w:line="320" w:lineRule="atLeas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1.0</w:t>
                            </w:r>
                            <w:r w:rsidR="008405B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  <w:p w:rsidR="002754BE" w:rsidRDefault="002754BE" w:rsidP="008405B0">
                            <w:pPr>
                              <w:spacing w:line="320" w:lineRule="atLeas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.8</w:t>
                            </w:r>
                            <w:r w:rsidR="008405B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  <w:p w:rsidR="002754BE" w:rsidRDefault="002754BE" w:rsidP="008405B0">
                            <w:pPr>
                              <w:spacing w:line="320" w:lineRule="atLeas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.6</w:t>
                            </w:r>
                            <w:r w:rsidR="008405B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  <w:p w:rsidR="002754BE" w:rsidRDefault="002754BE" w:rsidP="008405B0">
                            <w:pPr>
                              <w:spacing w:line="320" w:lineRule="atLeas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.4</w:t>
                            </w:r>
                            <w:r w:rsidR="008405B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  <w:p w:rsidR="002754BE" w:rsidRDefault="002754BE" w:rsidP="008405B0">
                            <w:pPr>
                              <w:spacing w:line="320" w:lineRule="atLeas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.20</w:t>
                            </w:r>
                          </w:p>
                          <w:p w:rsidR="008405B0" w:rsidRPr="002754BE" w:rsidRDefault="008405B0" w:rsidP="008405B0">
                            <w:pPr>
                              <w:spacing w:line="320" w:lineRule="atLeas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margin-left:3.2pt;margin-top:23.05pt;width:33.2pt;height:206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" stroked="f">
                <v:textbox>
                  <w:txbxContent>
                    <w:p w:rsidR="002754BE" w:rsidRDefault="002754BE" w:rsidP="008405B0">
                      <w:pPr>
                        <w:spacing w:line="320" w:lineRule="atLeast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1.4</w:t>
                      </w:r>
                      <w:r w:rsidR="008405B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0</w:t>
                      </w:r>
                    </w:p>
                    <w:p w:rsidR="002754BE" w:rsidRDefault="002754BE" w:rsidP="008405B0">
                      <w:pPr>
                        <w:spacing w:line="320" w:lineRule="atLeast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1.2</w:t>
                      </w:r>
                      <w:r w:rsidR="008405B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0</w:t>
                      </w:r>
                    </w:p>
                    <w:p w:rsidR="002754BE" w:rsidRDefault="002754BE" w:rsidP="008405B0">
                      <w:pPr>
                        <w:spacing w:line="320" w:lineRule="atLeast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1.0</w:t>
                      </w:r>
                      <w:r w:rsidR="008405B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0</w:t>
                      </w:r>
                    </w:p>
                    <w:p w:rsidR="002754BE" w:rsidRDefault="002754BE" w:rsidP="008405B0">
                      <w:pPr>
                        <w:spacing w:line="320" w:lineRule="atLeast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0.8</w:t>
                      </w:r>
                      <w:r w:rsidR="008405B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0</w:t>
                      </w:r>
                    </w:p>
                    <w:p w:rsidR="002754BE" w:rsidRDefault="002754BE" w:rsidP="008405B0">
                      <w:pPr>
                        <w:spacing w:line="320" w:lineRule="atLeast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0.6</w:t>
                      </w:r>
                      <w:r w:rsidR="008405B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0</w:t>
                      </w:r>
                    </w:p>
                    <w:p w:rsidR="002754BE" w:rsidRDefault="002754BE" w:rsidP="008405B0">
                      <w:pPr>
                        <w:spacing w:line="320" w:lineRule="atLeast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0.4</w:t>
                      </w:r>
                      <w:r w:rsidR="008405B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0</w:t>
                      </w:r>
                    </w:p>
                    <w:p w:rsidR="002754BE" w:rsidRDefault="002754BE" w:rsidP="008405B0">
                      <w:pPr>
                        <w:spacing w:line="320" w:lineRule="atLeast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0.20</w:t>
                      </w:r>
                    </w:p>
                    <w:p w:rsidR="008405B0" w:rsidRPr="002754BE" w:rsidRDefault="008405B0" w:rsidP="008405B0">
                      <w:pPr>
                        <w:spacing w:line="320" w:lineRule="atLeast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0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62D7F"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5E2E7128" wp14:editId="36B805E4">
                <wp:simplePos x="0" y="0"/>
                <wp:positionH relativeFrom="column">
                  <wp:posOffset>4320540</wp:posOffset>
                </wp:positionH>
                <wp:positionV relativeFrom="paragraph">
                  <wp:posOffset>662305</wp:posOffset>
                </wp:positionV>
                <wp:extent cx="447675" cy="276225"/>
                <wp:effectExtent l="0" t="0" r="0" b="0"/>
                <wp:wrapNone/>
                <wp:docPr id="5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7675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32333" w:rsidRPr="00532333" w:rsidRDefault="001641E8" w:rsidP="0053233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1.1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2E7128" id="_x0000_s1028" type="#_x0000_t202" style="position:absolute;margin-left:340.2pt;margin-top:52.15pt;width:35.25pt;height:21.7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" filled="f" stroked="f">
                <v:textbox>
                  <w:txbxContent>
                    <w:p w:rsidR="00532333" w:rsidRPr="00532333" w:rsidRDefault="001641E8" w:rsidP="00532333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1.13</w:t>
                      </w:r>
                    </w:p>
                  </w:txbxContent>
                </v:textbox>
              </v:shape>
            </w:pict>
          </mc:Fallback>
        </mc:AlternateContent>
      </w:r>
      <w:r w:rsidR="001641E8">
        <w:rPr>
          <w:noProof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13105123" wp14:editId="740575E4">
                <wp:simplePos x="0" y="0"/>
                <wp:positionH relativeFrom="column">
                  <wp:posOffset>4682490</wp:posOffset>
                </wp:positionH>
                <wp:positionV relativeFrom="paragraph">
                  <wp:posOffset>1157605</wp:posOffset>
                </wp:positionV>
                <wp:extent cx="447675" cy="276225"/>
                <wp:effectExtent l="0" t="0" r="0" b="0"/>
                <wp:wrapNone/>
                <wp:docPr id="10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7675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641E8" w:rsidRPr="00532333" w:rsidRDefault="001641E8" w:rsidP="001641E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0.8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105123" id="_x0000_s1032" type="#_x0000_t202" style="position:absolute;margin-left:368.7pt;margin-top:91.15pt;width:35.25pt;height:21.75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" filled="f" stroked="f">
                <v:textbox>
                  <w:txbxContent>
                    <w:p w:rsidR="001641E8" w:rsidRPr="00532333" w:rsidRDefault="001641E8" w:rsidP="001641E8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0.81</w:t>
                      </w:r>
                    </w:p>
                  </w:txbxContent>
                </v:textbox>
              </v:shape>
            </w:pict>
          </mc:Fallback>
        </mc:AlternateContent>
      </w:r>
      <w:r w:rsidR="001641E8">
        <w:rPr>
          <w:noProof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07BDA34B" wp14:editId="112E2EEB">
                <wp:simplePos x="0" y="0"/>
                <wp:positionH relativeFrom="column">
                  <wp:posOffset>910590</wp:posOffset>
                </wp:positionH>
                <wp:positionV relativeFrom="paragraph">
                  <wp:posOffset>1186180</wp:posOffset>
                </wp:positionV>
                <wp:extent cx="447675" cy="276225"/>
                <wp:effectExtent l="0" t="0" r="0" b="0"/>
                <wp:wrapNone/>
                <wp:docPr id="7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7675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641E8" w:rsidRPr="00532333" w:rsidRDefault="001641E8" w:rsidP="001641E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0.7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BDA34B" id="_x0000_s1033" type="#_x0000_t202" style="position:absolute;margin-left:71.7pt;margin-top:93.4pt;width:35.25pt;height:21.7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" filled="f" stroked="f">
                <v:textbox>
                  <w:txbxContent>
                    <w:p w:rsidR="001641E8" w:rsidRPr="00532333" w:rsidRDefault="001641E8" w:rsidP="001641E8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0.79</w:t>
                      </w:r>
                    </w:p>
                  </w:txbxContent>
                </v:textbox>
              </v:shape>
            </w:pict>
          </mc:Fallback>
        </mc:AlternateContent>
      </w:r>
      <w:r w:rsidR="001641E8"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77679DAA" wp14:editId="5D18861B">
                <wp:simplePos x="0" y="0"/>
                <wp:positionH relativeFrom="column">
                  <wp:posOffset>567690</wp:posOffset>
                </wp:positionH>
                <wp:positionV relativeFrom="paragraph">
                  <wp:posOffset>776605</wp:posOffset>
                </wp:positionV>
                <wp:extent cx="447675" cy="276225"/>
                <wp:effectExtent l="0" t="0" r="0" b="0"/>
                <wp:wrapNone/>
                <wp:docPr id="6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7675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32333" w:rsidRPr="00532333" w:rsidRDefault="001641E8" w:rsidP="0053233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1.0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679DAA" id="_x0000_s1034" type="#_x0000_t202" style="position:absolute;margin-left:44.7pt;margin-top:61.15pt;width:35.25pt;height:21.7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" filled="f" stroked="f">
                <v:textbox>
                  <w:txbxContent>
                    <w:p w:rsidR="00532333" w:rsidRPr="00532333" w:rsidRDefault="001641E8" w:rsidP="00532333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1.06</w:t>
                      </w:r>
                    </w:p>
                  </w:txbxContent>
                </v:textbox>
              </v:shape>
            </w:pict>
          </mc:Fallback>
        </mc:AlternateContent>
      </w:r>
      <w:r w:rsidR="005B30EF">
        <w:rPr>
          <w:noProof/>
        </w:rPr>
        <w:drawing>
          <wp:inline distT="0" distB="0" distL="0" distR="0">
            <wp:extent cx="5486400" cy="3200400"/>
            <wp:effectExtent l="0" t="0" r="0" b="0"/>
            <wp:docPr id="1" name="Grá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374A2C" w:rsidRDefault="00374A2C">
      <w:bookmarkStart w:id="0" w:name="_GoBack"/>
      <w:bookmarkEnd w:id="0"/>
    </w:p>
    <w:sectPr w:rsidR="00374A2C" w:rsidSect="002754B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3B8"/>
    <w:rsid w:val="00055EBC"/>
    <w:rsid w:val="000B5687"/>
    <w:rsid w:val="001641E8"/>
    <w:rsid w:val="002754BE"/>
    <w:rsid w:val="00374A2C"/>
    <w:rsid w:val="00532333"/>
    <w:rsid w:val="005B30EF"/>
    <w:rsid w:val="006739C2"/>
    <w:rsid w:val="00806DA4"/>
    <w:rsid w:val="008405B0"/>
    <w:rsid w:val="00962D7F"/>
    <w:rsid w:val="00EA33B8"/>
    <w:rsid w:val="00F52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222027"/>
  <w15:chartTrackingRefBased/>
  <w15:docId w15:val="{F2B5D802-A37A-4A8D-BF39-8F7CAA9C9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641E8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pt-BR">
                <a:latin typeface="Times New Roman" panose="02020603050405020304" pitchFamily="18" charset="0"/>
                <a:cs typeface="Times New Roman" panose="02020603050405020304" pitchFamily="18" charset="0"/>
              </a:rPr>
              <a:t>Average</a:t>
            </a:r>
            <a:r>
              <a:rPr lang="pt-BR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Left Renal Volume and Cortical Volume</a:t>
            </a:r>
            <a:endParaRPr lang="pt-BR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pt-BR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Planilha1!$B$1</c:f>
              <c:strCache>
                <c:ptCount val="1"/>
                <c:pt idx="0">
                  <c:v>Renal Volume (ml)</c:v>
                </c:pt>
              </c:strCache>
            </c:strRef>
          </c:tx>
          <c:spPr>
            <a:pattFill prst="narHorz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accent1"/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pattFill prst="narHorz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accen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F30A-4B69-AC70-C885BB71AE1F}"/>
              </c:ext>
            </c:extLst>
          </c:dPt>
          <c:dPt>
            <c:idx val="2"/>
            <c:invertIfNegative val="0"/>
            <c:bubble3D val="0"/>
            <c:spPr>
              <a:pattFill prst="narHorz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accen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F30A-4B69-AC70-C885BB71AE1F}"/>
              </c:ext>
            </c:extLst>
          </c:dPt>
          <c:dPt>
            <c:idx val="3"/>
            <c:invertIfNegative val="0"/>
            <c:bubble3D val="0"/>
            <c:spPr>
              <a:pattFill prst="narHorz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accen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6-F30A-4B69-AC70-C885BB71AE1F}"/>
              </c:ext>
            </c:extLst>
          </c:dPt>
          <c:cat>
            <c:strRef>
              <c:f>Planilha1!$A$2:$A$5</c:f>
              <c:strCache>
                <c:ptCount val="4"/>
                <c:pt idx="0">
                  <c:v>Sham</c:v>
                </c:pt>
                <c:pt idx="1">
                  <c:v>Ischemia</c:v>
                </c:pt>
                <c:pt idx="2">
                  <c:v>Sham Resveratrol</c:v>
                </c:pt>
                <c:pt idx="3">
                  <c:v>Ischemia Resveratrol</c:v>
                </c:pt>
              </c:strCache>
            </c:strRef>
          </c:cat>
          <c:val>
            <c:numRef>
              <c:f>Planilha1!$B$2:$B$5</c:f>
              <c:numCache>
                <c:formatCode>General</c:formatCode>
                <c:ptCount val="4"/>
                <c:pt idx="0">
                  <c:v>1.06</c:v>
                </c:pt>
                <c:pt idx="1">
                  <c:v>1.18</c:v>
                </c:pt>
                <c:pt idx="2">
                  <c:v>1.21</c:v>
                </c:pt>
                <c:pt idx="3">
                  <c:v>1.12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30A-4B69-AC70-C885BB71AE1F}"/>
            </c:ext>
          </c:extLst>
        </c:ser>
        <c:ser>
          <c:idx val="1"/>
          <c:order val="1"/>
          <c:tx>
            <c:strRef>
              <c:f>Planilha1!$C$1</c:f>
              <c:strCache>
                <c:ptCount val="1"/>
                <c:pt idx="0">
                  <c:v>Cortical Volume (ml)</c:v>
                </c:pt>
              </c:strCache>
            </c:strRef>
          </c:tx>
          <c:spPr>
            <a:pattFill prst="dashHorz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Planilha1!$A$2:$A$5</c:f>
              <c:strCache>
                <c:ptCount val="4"/>
                <c:pt idx="0">
                  <c:v>Sham</c:v>
                </c:pt>
                <c:pt idx="1">
                  <c:v>Ischemia</c:v>
                </c:pt>
                <c:pt idx="2">
                  <c:v>Sham Resveratrol</c:v>
                </c:pt>
                <c:pt idx="3">
                  <c:v>Ischemia Resveratrol</c:v>
                </c:pt>
              </c:strCache>
            </c:strRef>
          </c:cat>
          <c:val>
            <c:numRef>
              <c:f>Planilha1!$C$2:$C$5</c:f>
              <c:numCache>
                <c:formatCode>General</c:formatCode>
                <c:ptCount val="4"/>
                <c:pt idx="0">
                  <c:v>0.79</c:v>
                </c:pt>
                <c:pt idx="1">
                  <c:v>0.82</c:v>
                </c:pt>
                <c:pt idx="2">
                  <c:v>0.93</c:v>
                </c:pt>
                <c:pt idx="3">
                  <c:v>0.8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30A-4B69-AC70-C885BB71AE1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34191624"/>
        <c:axId val="482414360"/>
      </c:barChart>
      <c:catAx>
        <c:axId val="5341916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t-BR"/>
          </a:p>
        </c:txPr>
        <c:crossAx val="482414360"/>
        <c:crosses val="autoZero"/>
        <c:auto val="1"/>
        <c:lblAlgn val="ctr"/>
        <c:lblOffset val="100"/>
        <c:noMultiLvlLbl val="0"/>
      </c:catAx>
      <c:valAx>
        <c:axId val="4824143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t-BR"/>
          </a:p>
        </c:txPr>
        <c:crossAx val="5341916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pt-B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t-B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1</Words>
  <Characters>11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Faria</dc:creator>
  <cp:keywords/>
  <dc:description/>
  <cp:lastModifiedBy>Gabriela Faria</cp:lastModifiedBy>
  <cp:revision>8</cp:revision>
  <dcterms:created xsi:type="dcterms:W3CDTF">2020-03-30T01:23:00Z</dcterms:created>
  <dcterms:modified xsi:type="dcterms:W3CDTF">2020-03-31T20:06:00Z</dcterms:modified>
</cp:coreProperties>
</file>